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36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1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varianc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varianc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5.6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9.75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.68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8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24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56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094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4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245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6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4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35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9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2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52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4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6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65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3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1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4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1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7:36:00Z</dcterms:created>
  <dc:creator>sole</dc:creator>
  <dc:description/>
  <cp:keywords/>
  <dc:language>en-US</dc:language>
  <cp:lastModifiedBy>sole</cp:lastModifiedBy>
  <dcterms:modified xsi:type="dcterms:W3CDTF">2015-03-10T17:37:00Z</dcterms:modified>
  <cp:revision>3</cp:revision>
  <dc:subject/>
  <dc:title/>
</cp:coreProperties>
</file>